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1. A sample mammalian skin biopsy procedure for subsequent cell cultur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terials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ectric clippers (or curved scissors)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aight-edge razors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0% alcohol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rile gauze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Times New Roman" w:ascii="Times New Roman" w:hAnsi="Times New Roman"/>
          <w:sz w:val="24"/>
          <w:szCs w:val="24"/>
        </w:rPr>
        <w:t>sterile forceps (or needle) and scalpel or biopsy punch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opsy vial with culture medium and 1% pen/strep fungizo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ocol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sing electric clippers or curved scissors, clip the hair in the area to be sampled, if excessive. </w:t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isten with alcohol.</w:t>
      </w:r>
    </w:p>
    <w:p>
      <w:pPr>
        <w:pStyle w:val="Normal"/>
        <w:tabs>
          <w:tab w:val="clear" w:pos="720"/>
          <w:tab w:val="left" w:pos="3165" w:leader="none"/>
        </w:tabs>
        <w:spacing w:lineRule="auto" w:line="240" w:before="0" w:after="0"/>
        <w:ind w:left="520" w:hanging="2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e a single-edged razor blade and shave the area closely so that all hair is removed.</w:t>
      </w:r>
    </w:p>
    <w:p>
      <w:pPr>
        <w:pStyle w:val="Normal"/>
        <w:spacing w:lineRule="auto" w:line="240" w:before="0" w:after="0"/>
        <w:ind w:left="2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se a 70% alcohol-drenched sponge to clean the shaved spot </w:t>
      </w:r>
      <w:r>
        <w:rPr>
          <w:rFonts w:cs="Times New Roman" w:ascii="Times New Roman" w:hAnsi="Times New Roman"/>
          <w:b/>
          <w:sz w:val="24"/>
          <w:szCs w:val="24"/>
        </w:rPr>
        <w:t>very, very</w:t>
      </w:r>
      <w:r>
        <w:rPr>
          <w:rFonts w:cs="Times New Roman" w:ascii="Times New Roman" w:hAnsi="Times New Roman"/>
          <w:sz w:val="24"/>
          <w:szCs w:val="24"/>
        </w:rPr>
        <w:t xml:space="preserve"> well.</w:t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: Thoroughly cleaning the area with water and soap followed by application of alcohol can also reduce potential contamin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the recipient bottle ready which contains tissue culture medium. Using sterile forceps and a scalpel, grasp a piece of skin from the center of the shaved area and cut off a full thickness of dermis about the size of a small bean or pea. </w:t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: Alternatively, one can use a needle to lift the piece of skin and cut underneath with a scalpel or scissors. One can also use a biopsy punch to obtain the biopsy.</w:t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lace immediately into recipient bottle and close the cap tightly. </w:t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: If the animal is dead, the whole ear, tail, leg, etc. or a large piece of biopsy can be cut and transported to the lab in a plastic bag to be processed in sterile conditions.</w:t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: Discard the scalpel in a safe place. Should you contaminate the knife or scissors accidentally before the biopsy by touching hair, etc., use a new instrument or soak instruments in 70% isopropanol for several minutes before reusing.</w:t>
      </w:r>
    </w:p>
    <w:p>
      <w:pPr>
        <w:pStyle w:val="Normal"/>
        <w:spacing w:lineRule="auto" w:line="240" w:before="0" w:after="0"/>
        <w:ind w:left="6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2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0:38:00Z</dcterms:created>
  <dc:creator>Pamela Wong</dc:creator>
  <dc:description/>
  <dc:language>en-US</dc:language>
  <cp:lastModifiedBy>bras01</cp:lastModifiedBy>
  <dcterms:modified xsi:type="dcterms:W3CDTF">2012-07-12T10:38:00Z</dcterms:modified>
  <cp:revision>2</cp:revision>
  <dc:subject/>
  <dc:title/>
</cp:coreProperties>
</file>